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A6772" w14:textId="06D2820C" w:rsidR="00D4173E" w:rsidRPr="00D4173E" w:rsidRDefault="00D4173E" w:rsidP="00D4173E">
      <w:pPr>
        <w:spacing w:after="0" w:line="240" w:lineRule="auto"/>
        <w:textAlignment w:val="baseline"/>
        <w:rPr>
          <w:rFonts w:ascii="Aptos" w:eastAsia="Times New Roman" w:hAnsi="Aptos" w:cs="Segoe UI"/>
          <w:b/>
          <w:bCs/>
          <w:kern w:val="0"/>
          <w14:ligatures w14:val="none"/>
        </w:rPr>
      </w:pPr>
      <w:r w:rsidRPr="00D4173E">
        <w:rPr>
          <w:rFonts w:ascii="Aptos" w:eastAsia="Times New Roman" w:hAnsi="Aptos" w:cs="Segoe UI"/>
          <w:b/>
          <w:bCs/>
          <w:kern w:val="0"/>
          <w:lang w:val="en-GB"/>
          <w14:ligatures w14:val="none"/>
        </w:rPr>
        <w:t>SUPPLEMENTARY MATERIAL</w:t>
      </w:r>
      <w:r w:rsidRPr="00D4173E">
        <w:rPr>
          <w:rFonts w:ascii="Aptos" w:eastAsia="Times New Roman" w:hAnsi="Aptos" w:cs="Segoe UI"/>
          <w:b/>
          <w:bCs/>
          <w:kern w:val="0"/>
          <w14:ligatures w14:val="none"/>
        </w:rPr>
        <w:t>S</w:t>
      </w:r>
    </w:p>
    <w:p w14:paraId="5C6177D3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299F352A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4173E">
        <w:rPr>
          <w:rFonts w:ascii="Aptos" w:eastAsia="Times New Roman" w:hAnsi="Aptos" w:cs="Segoe UI"/>
          <w:kern w:val="0"/>
          <w:lang w:val="en-GB"/>
          <w14:ligatures w14:val="none"/>
        </w:rPr>
        <w:t>Table S1: Full fit indices and comparisons for 2-5 class solution models</w:t>
      </w:r>
      <w:r w:rsidRPr="00D4173E">
        <w:rPr>
          <w:rFonts w:ascii="Aptos" w:eastAsia="Times New Roman" w:hAnsi="Aptos" w:cs="Segoe UI"/>
          <w:kern w:val="0"/>
          <w14:ligatures w14:val="none"/>
        </w:rPr>
        <w:t> </w:t>
      </w:r>
    </w:p>
    <w:p w14:paraId="5BC7614D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4173E">
        <w:rPr>
          <w:rFonts w:ascii="Aptos" w:eastAsia="Times New Roman" w:hAnsi="Aptos" w:cs="Segoe UI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D4173E" w:rsidRPr="00D4173E" w14:paraId="33620961" w14:textId="77777777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ECA70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Number of classes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D0B280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AIC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5CB51C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BIC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9CE07E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SBIC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85D1C23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VLMR p-value (k–1 vs k)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D46CD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Entropy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330E59C2" w14:textId="77777777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30E9F16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F9E874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547.58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57A5B2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768.47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7C8BBC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583.14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097EB2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&lt; .00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4E2C82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79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39BB6DE2" w14:textId="77777777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963BD8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3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682BB8A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371.5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61707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646.33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523EB61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411.64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09CEE3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&lt; .00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52D4D3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87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235E47D5" w14:textId="77777777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7338A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4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D51A91F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6182.38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D2028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6550.37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3B796B0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6235.03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1CA6D7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0.03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397C31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0.9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55F1DCF9" w14:textId="77777777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2F67CA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5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51947C4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164.6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E32B74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625.54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06E7B7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6232.27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F44ADF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77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E91C5C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9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</w:tbl>
    <w:p w14:paraId="3AB71758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D4173E">
        <w:rPr>
          <w:rFonts w:ascii="Aptos" w:eastAsia="Times New Roman" w:hAnsi="Aptos" w:cs="Segoe UI"/>
          <w:kern w:val="0"/>
          <w:lang w:val="en-US"/>
          <w14:ligatures w14:val="none"/>
        </w:rPr>
        <w:t> </w:t>
      </w:r>
    </w:p>
    <w:p w14:paraId="1D077179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/>
          <w14:ligatures w14:val="none"/>
        </w:rPr>
      </w:pPr>
      <w:r w:rsidRPr="00D4173E">
        <w:rPr>
          <w:rFonts w:ascii="Aptos" w:eastAsia="Times New Roman" w:hAnsi="Aptos" w:cs="Segoe UI"/>
          <w:kern w:val="0"/>
          <w:lang w:val="en-US"/>
          <w14:ligatures w14:val="none"/>
        </w:rPr>
        <w:t> </w:t>
      </w:r>
    </w:p>
    <w:p w14:paraId="4198F504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4173E">
        <w:rPr>
          <w:rFonts w:ascii="Aptos" w:eastAsia="Times New Roman" w:hAnsi="Aptos" w:cs="Segoe UI"/>
          <w:kern w:val="0"/>
          <w:lang w:val="en-GB"/>
          <w14:ligatures w14:val="none"/>
        </w:rPr>
        <w:t>Table S2: Average posterior probabilities by class</w:t>
      </w:r>
      <w:r w:rsidRPr="00D4173E">
        <w:rPr>
          <w:rFonts w:ascii="Aptos" w:eastAsia="Times New Roman" w:hAnsi="Aptos" w:cs="Segoe UI"/>
          <w:kern w:val="0"/>
          <w14:ligatures w14:val="none"/>
        </w:rPr>
        <w:t> </w:t>
      </w:r>
    </w:p>
    <w:p w14:paraId="23FC6DED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4173E">
        <w:rPr>
          <w:rFonts w:ascii="Aptos" w:eastAsia="Times New Roman" w:hAnsi="Aptos" w:cs="Segoe UI"/>
          <w:kern w:val="0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0D4173E" w:rsidRPr="00D4173E" w14:paraId="71D47217" w14:textId="77777777"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11DDEA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Assigned class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7B120F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P(</w:t>
            </w:r>
            <w:proofErr w:type="gramEnd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Class 1)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7077D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P(</w:t>
            </w:r>
            <w:proofErr w:type="gramEnd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Class 2)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7B1EA91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P(</w:t>
            </w:r>
            <w:proofErr w:type="gramEnd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Class 3)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807B6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gramStart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P(</w:t>
            </w:r>
            <w:proofErr w:type="gramEnd"/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Class 4)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F0A8671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Class n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79C3E665" w14:textId="77777777"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29E2C6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Class 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7EDC0E4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0.979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0DA126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0EC231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19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0B25F6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CBC2AD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4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065A5842" w14:textId="77777777"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6AB9A8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Class 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6163BB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3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3BE6F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0.955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181FBE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34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869497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7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FF332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8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4E772581" w14:textId="77777777"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2F87D78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Class 3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F245DA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0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66E8D31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10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A2B7834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0.949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0AF2FD8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41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CB39D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107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  <w:tr w:rsidR="00D4173E" w:rsidRPr="00D4173E" w14:paraId="3359A237" w14:textId="77777777">
        <w:trPr>
          <w:trHeight w:val="300"/>
        </w:trPr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E6A060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Class 4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36CE5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0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D958E38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02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7DCBF1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0.070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05AEF9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b/>
                <w:bCs/>
                <w:kern w:val="0"/>
                <w:lang w:val="en-GB"/>
                <w14:ligatures w14:val="none"/>
              </w:rPr>
              <w:t>0.928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1658CE" w14:textId="77777777" w:rsidR="00D4173E" w:rsidRPr="00D4173E" w:rsidRDefault="00D4173E" w:rsidP="00D4173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4173E">
              <w:rPr>
                <w:rFonts w:ascii="Aptos" w:eastAsia="Times New Roman" w:hAnsi="Aptos" w:cs="Times New Roman"/>
                <w:kern w:val="0"/>
                <w:lang w:val="en-GB"/>
                <w14:ligatures w14:val="none"/>
              </w:rPr>
              <w:t>73</w:t>
            </w:r>
            <w:r w:rsidRPr="00D4173E">
              <w:rPr>
                <w:rFonts w:ascii="Aptos" w:eastAsia="Times New Roman" w:hAnsi="Aptos" w:cs="Times New Roman"/>
                <w:kern w:val="0"/>
                <w14:ligatures w14:val="none"/>
              </w:rPr>
              <w:t> </w:t>
            </w:r>
          </w:p>
        </w:tc>
      </w:tr>
    </w:tbl>
    <w:p w14:paraId="10B0E77C" w14:textId="77777777" w:rsidR="00D4173E" w:rsidRPr="00D4173E" w:rsidRDefault="00D4173E" w:rsidP="00D4173E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D4173E">
        <w:rPr>
          <w:rFonts w:ascii="Aptos" w:eastAsia="Times New Roman" w:hAnsi="Aptos" w:cs="Segoe UI"/>
          <w:kern w:val="0"/>
          <w14:ligatures w14:val="none"/>
        </w:rPr>
        <w:t> </w:t>
      </w:r>
    </w:p>
    <w:p w14:paraId="74638A1D" w14:textId="77777777" w:rsidR="00C860DE" w:rsidRDefault="00C860DE"/>
    <w:sectPr w:rsidR="00C860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3E"/>
    <w:rsid w:val="000275EF"/>
    <w:rsid w:val="00065A2F"/>
    <w:rsid w:val="00083979"/>
    <w:rsid w:val="000979A8"/>
    <w:rsid w:val="000B75F2"/>
    <w:rsid w:val="000C0B8A"/>
    <w:rsid w:val="000D136D"/>
    <w:rsid w:val="000E739E"/>
    <w:rsid w:val="00116955"/>
    <w:rsid w:val="00133ABA"/>
    <w:rsid w:val="001D77B2"/>
    <w:rsid w:val="00216715"/>
    <w:rsid w:val="0023079B"/>
    <w:rsid w:val="002544E6"/>
    <w:rsid w:val="00261069"/>
    <w:rsid w:val="002619E5"/>
    <w:rsid w:val="00270119"/>
    <w:rsid w:val="0027379A"/>
    <w:rsid w:val="00282774"/>
    <w:rsid w:val="002C0A0B"/>
    <w:rsid w:val="002E4912"/>
    <w:rsid w:val="0037219D"/>
    <w:rsid w:val="00382FE4"/>
    <w:rsid w:val="0038559E"/>
    <w:rsid w:val="003D2D75"/>
    <w:rsid w:val="00403C01"/>
    <w:rsid w:val="0042347E"/>
    <w:rsid w:val="00427E49"/>
    <w:rsid w:val="004975AB"/>
    <w:rsid w:val="00497E73"/>
    <w:rsid w:val="0054512F"/>
    <w:rsid w:val="005478B7"/>
    <w:rsid w:val="0055032C"/>
    <w:rsid w:val="00563CFF"/>
    <w:rsid w:val="005808AA"/>
    <w:rsid w:val="00587703"/>
    <w:rsid w:val="0062513C"/>
    <w:rsid w:val="006760EB"/>
    <w:rsid w:val="007A579F"/>
    <w:rsid w:val="007C206A"/>
    <w:rsid w:val="007D0D84"/>
    <w:rsid w:val="00804D3D"/>
    <w:rsid w:val="008563D7"/>
    <w:rsid w:val="008875C2"/>
    <w:rsid w:val="008A57A8"/>
    <w:rsid w:val="0094660C"/>
    <w:rsid w:val="00A14AFF"/>
    <w:rsid w:val="00A27183"/>
    <w:rsid w:val="00A63C7A"/>
    <w:rsid w:val="00A66B9C"/>
    <w:rsid w:val="00A97FA6"/>
    <w:rsid w:val="00AA0649"/>
    <w:rsid w:val="00AA3775"/>
    <w:rsid w:val="00AD14C1"/>
    <w:rsid w:val="00AD66E9"/>
    <w:rsid w:val="00AE1204"/>
    <w:rsid w:val="00AE303E"/>
    <w:rsid w:val="00B7400B"/>
    <w:rsid w:val="00BA7255"/>
    <w:rsid w:val="00BC0C46"/>
    <w:rsid w:val="00BF7649"/>
    <w:rsid w:val="00C16A96"/>
    <w:rsid w:val="00C17E24"/>
    <w:rsid w:val="00C20EEA"/>
    <w:rsid w:val="00C57933"/>
    <w:rsid w:val="00C860DE"/>
    <w:rsid w:val="00C87AD0"/>
    <w:rsid w:val="00CC2AB3"/>
    <w:rsid w:val="00CC44AF"/>
    <w:rsid w:val="00CD1A7F"/>
    <w:rsid w:val="00D01860"/>
    <w:rsid w:val="00D01A2A"/>
    <w:rsid w:val="00D24C9A"/>
    <w:rsid w:val="00D33032"/>
    <w:rsid w:val="00D4173E"/>
    <w:rsid w:val="00D603A1"/>
    <w:rsid w:val="00D81343"/>
    <w:rsid w:val="00D925A2"/>
    <w:rsid w:val="00DA4926"/>
    <w:rsid w:val="00DB67B9"/>
    <w:rsid w:val="00DD00A2"/>
    <w:rsid w:val="00DF53DC"/>
    <w:rsid w:val="00EE4376"/>
    <w:rsid w:val="00F26B7E"/>
    <w:rsid w:val="00F87FF2"/>
    <w:rsid w:val="00F96CE6"/>
    <w:rsid w:val="00FB0907"/>
    <w:rsid w:val="00FB7CE2"/>
    <w:rsid w:val="00FD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9E6D5"/>
  <w15:chartTrackingRefBased/>
  <w15:docId w15:val="{00A9BC4A-7A5B-AF44-BE78-F0AAF07C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17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7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7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7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7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7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7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7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7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7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7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1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7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1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73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41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D4173E"/>
  </w:style>
  <w:style w:type="character" w:customStyle="1" w:styleId="eop">
    <w:name w:val="eop"/>
    <w:basedOn w:val="DefaultParagraphFont"/>
    <w:rsid w:val="00D41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qah Yusuf</dc:creator>
  <cp:keywords/>
  <dc:description/>
  <cp:lastModifiedBy>Afiqah Yusuf</cp:lastModifiedBy>
  <cp:revision>1</cp:revision>
  <dcterms:created xsi:type="dcterms:W3CDTF">2026-01-29T05:38:00Z</dcterms:created>
  <dcterms:modified xsi:type="dcterms:W3CDTF">2026-01-29T05:38:00Z</dcterms:modified>
</cp:coreProperties>
</file>